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661" w:rsidRDefault="002F0661" w:rsidP="002F066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F0661" w:rsidRPr="002F0661" w:rsidRDefault="002F0661" w:rsidP="002F0661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F0661">
        <w:rPr>
          <w:rFonts w:ascii="Times New Roman" w:hAnsi="Times New Roman" w:cs="Times New Roman"/>
          <w:b/>
          <w:sz w:val="20"/>
          <w:szCs w:val="20"/>
          <w:lang w:val="en-US"/>
        </w:rPr>
        <w:t>Supplementary Table T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2F0661" w:rsidRPr="002F0661" w:rsidRDefault="002F0661" w:rsidP="002F06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C9C9C9"/>
          <w:left w:val="single" w:sz="4" w:space="0" w:color="000000"/>
          <w:bottom w:val="single" w:sz="4" w:space="0" w:color="C9C9C9"/>
          <w:right w:val="single" w:sz="4" w:space="0" w:color="000000"/>
          <w:insideH w:val="single" w:sz="4" w:space="0" w:color="C9C9C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716"/>
        <w:gridCol w:w="7382"/>
      </w:tblGrid>
      <w:tr w:rsidR="00952C9E" w:rsidRPr="000D6492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2F0661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miRNA</w:t>
            </w:r>
            <w:proofErr w:type="spellEnd"/>
            <w:proofErr w:type="gramEnd"/>
          </w:p>
        </w:tc>
        <w:tc>
          <w:tcPr>
            <w:tcW w:w="0" w:type="auto"/>
          </w:tcPr>
          <w:p w:rsidR="00952C9E" w:rsidRPr="002F0661" w:rsidRDefault="00952C9E" w:rsidP="000E09D5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F0661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6nt to merge with the universal primer S</w:t>
            </w:r>
            <w:r w:rsidR="000E09D5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bookmarkStart w:id="0" w:name="_GoBack"/>
            <w:bookmarkEnd w:id="0"/>
            <w:r w:rsidRPr="002F0661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L 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1-3p</w:t>
            </w:r>
          </w:p>
        </w:tc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TACATA</w:t>
            </w:r>
            <w:r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’3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7-5p</w:t>
            </w:r>
          </w:p>
        </w:tc>
        <w:tc>
          <w:tcPr>
            <w:tcW w:w="0" w:type="auto"/>
          </w:tcPr>
          <w:p w:rsidR="00952C9E" w:rsidRPr="00952C9E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AACAAC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19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TATCAT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131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TCCTGA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100a</w:t>
            </w:r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5p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AACACA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72-5p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TCAGCT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lin4-5p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CTGTGA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65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AATTCA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27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CTTCCA</w:t>
            </w:r>
          </w:p>
        </w:tc>
      </w:tr>
      <w:tr w:rsidR="00952C9E" w:rsidRPr="002F0661" w:rsidTr="002F0661">
        <w:tc>
          <w:tcPr>
            <w:tcW w:w="0" w:type="auto"/>
          </w:tcPr>
          <w:p w:rsidR="00952C9E" w:rsidRPr="002F0661" w:rsidRDefault="00952C9E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184</w:t>
            </w:r>
          </w:p>
        </w:tc>
        <w:tc>
          <w:tcPr>
            <w:tcW w:w="0" w:type="auto"/>
          </w:tcPr>
          <w:p w:rsidR="00952C9E" w:rsidRPr="00952C9E" w:rsidRDefault="00952C9E" w:rsidP="00952C9E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lang w:val="en-US"/>
              </w:rPr>
              <w:t>5′GTCGTATCCAGTGCAGGGTCCGAGGTATTCGCACTGGATACGAC</w:t>
            </w:r>
            <w:r w:rsidRPr="00952C9E"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20"/>
              </w:rPr>
              <w:t>GTATGA</w:t>
            </w:r>
          </w:p>
        </w:tc>
      </w:tr>
    </w:tbl>
    <w:p w:rsidR="002F0661" w:rsidRPr="002F0661" w:rsidRDefault="002F0661" w:rsidP="002F0661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F0661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</w:t>
      </w:r>
    </w:p>
    <w:p w:rsidR="002F0661" w:rsidRPr="002F0661" w:rsidRDefault="002F0661" w:rsidP="002F0661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F0661">
        <w:rPr>
          <w:rFonts w:ascii="Times New Roman" w:hAnsi="Times New Roman" w:cs="Times New Roman"/>
          <w:b/>
          <w:sz w:val="20"/>
          <w:szCs w:val="20"/>
          <w:lang w:val="en-US"/>
        </w:rPr>
        <w:t>Supplementary Table T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horzAnchor="margin" w:tblpY="151"/>
        <w:tblW w:w="5807" w:type="dxa"/>
        <w:tblBorders>
          <w:top w:val="single" w:sz="4" w:space="0" w:color="C9C9C9"/>
          <w:left w:val="single" w:sz="4" w:space="0" w:color="000000"/>
          <w:bottom w:val="single" w:sz="4" w:space="0" w:color="C9C9C9"/>
          <w:right w:val="single" w:sz="4" w:space="0" w:color="000000"/>
          <w:insideH w:val="single" w:sz="4" w:space="0" w:color="C9C9C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685"/>
      </w:tblGrid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2F0661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NA</w:t>
            </w:r>
            <w:proofErr w:type="spellEnd"/>
            <w:proofErr w:type="gramEnd"/>
            <w:r w:rsidRPr="002F0661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F0661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imer forward 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1-3p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GCGTAAGTGGAATGTAAAGAAG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7-5p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CCTTGGAAGACTGGTGATTTT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19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CACAGGGTGATGATGATGATG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131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GGTTAGTGTAGCGGTTAGCAC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100a-1-5p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CCTTAACCCGTAGATCCGAACT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si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miR-72-5p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GGCAGGCAAGATGTTGGCAT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lin4-5p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CACACCCTCCCTGAGACCTCTG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65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GGTCACCCATCTAGAGGAGCTG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27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GGGGGGTTTCCAGATCTTCATA</w:t>
            </w:r>
          </w:p>
        </w:tc>
      </w:tr>
      <w:tr w:rsidR="002F0661" w:rsidRPr="002F0661" w:rsidTr="002F0661">
        <w:tc>
          <w:tcPr>
            <w:tcW w:w="2122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ape</w:t>
            </w:r>
            <w:proofErr w:type="gramEnd"/>
            <w:r w:rsidRPr="002F0661">
              <w:rPr>
                <w:rFonts w:ascii="Times New Roman" w:eastAsia="Cambria" w:hAnsi="Times New Roman" w:cs="Times New Roman"/>
                <w:i/>
                <w:color w:val="000000" w:themeColor="text1"/>
                <w:sz w:val="20"/>
                <w:szCs w:val="20"/>
              </w:rPr>
              <w:t>-novel-miR-184</w:t>
            </w:r>
          </w:p>
        </w:tc>
        <w:tc>
          <w:tcPr>
            <w:tcW w:w="3685" w:type="dxa"/>
          </w:tcPr>
          <w:p w:rsidR="002F0661" w:rsidRPr="002F0661" w:rsidRDefault="002F0661" w:rsidP="002F0661">
            <w:pPr>
              <w:spacing w:after="0" w:line="240" w:lineRule="auto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2F066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ATAACCGGCTCAGTGGTCTAGTG</w:t>
            </w:r>
          </w:p>
        </w:tc>
      </w:tr>
    </w:tbl>
    <w:p w:rsidR="002F0661" w:rsidRPr="002F0661" w:rsidRDefault="002F0661" w:rsidP="002F0661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</w:p>
    <w:p w:rsidR="002F0661" w:rsidRPr="002F0661" w:rsidRDefault="002F0661" w:rsidP="002F06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F0661" w:rsidRPr="002F0661" w:rsidRDefault="002F0661" w:rsidP="002F06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F0661" w:rsidRPr="002F0661" w:rsidRDefault="002F0661" w:rsidP="002F0661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2F0661">
        <w:rPr>
          <w:rFonts w:ascii="Times New Roman" w:eastAsia="Cambria" w:hAnsi="Times New Roman" w:cs="Times New Roman"/>
          <w:sz w:val="20"/>
          <w:szCs w:val="20"/>
        </w:rPr>
        <w:br w:type="page"/>
      </w:r>
    </w:p>
    <w:p w:rsidR="002F0661" w:rsidRPr="002F0661" w:rsidRDefault="002F0661" w:rsidP="002F066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F0661" w:rsidRPr="002F0661" w:rsidSect="006F695A">
      <w:pgSz w:w="11900" w:h="16840"/>
      <w:pgMar w:top="1021" w:right="1134" w:bottom="737" w:left="737" w:header="1021" w:footer="73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5FE"/>
    <w:rsid w:val="000D6492"/>
    <w:rsid w:val="000E09D5"/>
    <w:rsid w:val="001D4A7B"/>
    <w:rsid w:val="002F0661"/>
    <w:rsid w:val="004964CE"/>
    <w:rsid w:val="005F72A2"/>
    <w:rsid w:val="006F695A"/>
    <w:rsid w:val="008056E0"/>
    <w:rsid w:val="00844753"/>
    <w:rsid w:val="00952C9E"/>
    <w:rsid w:val="00B4488F"/>
    <w:rsid w:val="00D72473"/>
    <w:rsid w:val="00D945FE"/>
    <w:rsid w:val="00F4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675AB8-F3E8-4E0F-A8BA-26C40A24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64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7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4964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964CE"/>
    <w:rPr>
      <w:rFonts w:ascii="Courier New" w:eastAsia="Times New Roman" w:hAnsi="Courier New" w:cs="Courier New"/>
      <w:sz w:val="20"/>
      <w:szCs w:val="20"/>
      <w:lang w:eastAsia="it-IT"/>
    </w:rPr>
  </w:style>
  <w:style w:type="paragraph" w:customStyle="1" w:styleId="namelink">
    <w:name w:val="namelink"/>
    <w:basedOn w:val="Normale"/>
    <w:rsid w:val="00496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avallero</dc:creator>
  <cp:keywords/>
  <dc:description/>
  <cp:lastModifiedBy>Stefano</cp:lastModifiedBy>
  <cp:revision>3</cp:revision>
  <dcterms:created xsi:type="dcterms:W3CDTF">2022-05-30T08:35:00Z</dcterms:created>
  <dcterms:modified xsi:type="dcterms:W3CDTF">2022-05-30T08:36:00Z</dcterms:modified>
</cp:coreProperties>
</file>